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4A07E" w14:textId="0E73EF8D" w:rsidR="00DF2641" w:rsidRPr="00EC0843" w:rsidRDefault="00130363" w:rsidP="00EC0843">
      <w:pPr>
        <w:keepNext/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130363">
        <w:rPr>
          <w:rFonts w:asciiTheme="majorBidi" w:hAnsiTheme="majorBidi" w:cstheme="majorBidi"/>
          <w:b/>
          <w:bCs/>
          <w:sz w:val="32"/>
          <w:szCs w:val="32"/>
        </w:rPr>
        <w:t>Supplementary</w:t>
      </w:r>
      <w:r w:rsidR="00EC0843">
        <w:rPr>
          <w:rFonts w:asciiTheme="majorBidi" w:hAnsiTheme="majorBidi" w:cstheme="majorBidi"/>
          <w:b/>
          <w:bCs/>
          <w:sz w:val="32"/>
          <w:szCs w:val="32"/>
        </w:rPr>
        <w:t xml:space="preserve"> File 3 – Tables 1-3</w:t>
      </w:r>
    </w:p>
    <w:p w14:paraId="0E5EB34B" w14:textId="77777777" w:rsidR="00DF2641" w:rsidRDefault="00DF2641" w:rsidP="00BD7938">
      <w:pPr>
        <w:rPr>
          <w:lang w:eastAsia="zh-CN"/>
        </w:rPr>
      </w:pPr>
    </w:p>
    <w:p w14:paraId="38681516" w14:textId="016DBFEE" w:rsidR="00FD7433" w:rsidRPr="00C91A05" w:rsidRDefault="00FD7433" w:rsidP="00FD7433">
      <w:pPr>
        <w:pStyle w:val="Caption"/>
        <w:spacing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</w:pPr>
      <w:bookmarkStart w:id="0" w:name="_Hlk95245540"/>
      <w:bookmarkStart w:id="1" w:name="_Toc95495093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Appendix \* ARABIC </w:instrText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91A0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bookmarkEnd w:id="0"/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Primers used </w:t>
      </w:r>
      <w:r w:rsidR="007A126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or</w:t>
      </w:r>
      <w:r w:rsidRPr="00C91A0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PCR genotyping</w:t>
      </w:r>
      <w:bookmarkEnd w:id="1"/>
    </w:p>
    <w:tbl>
      <w:tblPr>
        <w:tblStyle w:val="ListTable6Colorful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5812"/>
      </w:tblGrid>
      <w:tr w:rsidR="00FD7433" w:rsidRPr="00C97610" w14:paraId="102BBC03" w14:textId="77777777" w:rsidTr="002E2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BFDBD5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1984" w:type="dxa"/>
            <w:shd w:val="clear" w:color="auto" w:fill="FFFFFF" w:themeFill="background1"/>
          </w:tcPr>
          <w:p w14:paraId="20549B7A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mers</w:t>
            </w:r>
          </w:p>
        </w:tc>
        <w:tc>
          <w:tcPr>
            <w:tcW w:w="5812" w:type="dxa"/>
            <w:shd w:val="clear" w:color="auto" w:fill="FFFFFF" w:themeFill="background1"/>
          </w:tcPr>
          <w:p w14:paraId="68DD62FF" w14:textId="068ED947" w:rsidR="00FD7433" w:rsidRPr="00C97610" w:rsidRDefault="000444D1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`</w:t>
            </w:r>
            <w:r w:rsidR="00716AC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FD7433"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quences</w:t>
            </w:r>
            <w:r w:rsidR="00716AC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3`</w:t>
            </w:r>
          </w:p>
        </w:tc>
      </w:tr>
      <w:tr w:rsidR="00FD7433" w:rsidRPr="00C97610" w14:paraId="70D94E83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78D87DBA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A</w:t>
            </w:r>
          </w:p>
        </w:tc>
        <w:tc>
          <w:tcPr>
            <w:tcW w:w="1984" w:type="dxa"/>
            <w:shd w:val="clear" w:color="auto" w:fill="FFFFFF" w:themeFill="background1"/>
          </w:tcPr>
          <w:p w14:paraId="245C4315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A_GK355F</w:t>
            </w:r>
          </w:p>
        </w:tc>
        <w:tc>
          <w:tcPr>
            <w:tcW w:w="5812" w:type="dxa"/>
            <w:shd w:val="clear" w:color="auto" w:fill="FFFFFF" w:themeFill="background1"/>
          </w:tcPr>
          <w:p w14:paraId="02862F8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CGGCTTCGTATTAAAACCCTC</w:t>
            </w:r>
          </w:p>
        </w:tc>
      </w:tr>
      <w:tr w:rsidR="00FD7433" w:rsidRPr="00C97610" w14:paraId="4783372F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5BA5F1F3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83FD983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A_GK355R</w:t>
            </w:r>
          </w:p>
        </w:tc>
        <w:tc>
          <w:tcPr>
            <w:tcW w:w="5812" w:type="dxa"/>
            <w:shd w:val="clear" w:color="auto" w:fill="FFFFFF" w:themeFill="background1"/>
          </w:tcPr>
          <w:p w14:paraId="14882F17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CCTTTGGTTTAGCTACAGCC</w:t>
            </w:r>
          </w:p>
        </w:tc>
      </w:tr>
      <w:tr w:rsidR="00FD7433" w:rsidRPr="00C97610" w14:paraId="39A0E5A0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FE8D7E6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B</w:t>
            </w:r>
          </w:p>
        </w:tc>
        <w:tc>
          <w:tcPr>
            <w:tcW w:w="1984" w:type="dxa"/>
            <w:shd w:val="clear" w:color="auto" w:fill="FFFFFF" w:themeFill="background1"/>
          </w:tcPr>
          <w:p w14:paraId="72AF5384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B_SL1247F</w:t>
            </w:r>
          </w:p>
        </w:tc>
        <w:tc>
          <w:tcPr>
            <w:tcW w:w="5812" w:type="dxa"/>
            <w:shd w:val="clear" w:color="auto" w:fill="FFFFFF" w:themeFill="background1"/>
          </w:tcPr>
          <w:p w14:paraId="4B23DB4D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TCTTCTTCTCCTCCCGATAGC</w:t>
            </w:r>
          </w:p>
        </w:tc>
      </w:tr>
      <w:tr w:rsidR="00FD7433" w:rsidRPr="00C97610" w14:paraId="21DB0971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C95FDF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13DF56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B_SL1247R</w:t>
            </w:r>
          </w:p>
        </w:tc>
        <w:tc>
          <w:tcPr>
            <w:tcW w:w="5812" w:type="dxa"/>
            <w:shd w:val="clear" w:color="auto" w:fill="FFFFFF" w:themeFill="background1"/>
          </w:tcPr>
          <w:p w14:paraId="50FD560D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ACAAGTTTAGCCCCACCAAC</w:t>
            </w:r>
          </w:p>
        </w:tc>
      </w:tr>
      <w:tr w:rsidR="00FD7433" w:rsidRPr="00C97610" w14:paraId="1C00FF78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B05E9EC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C</w:t>
            </w:r>
          </w:p>
        </w:tc>
        <w:tc>
          <w:tcPr>
            <w:tcW w:w="1984" w:type="dxa"/>
            <w:shd w:val="clear" w:color="auto" w:fill="FFFFFF" w:themeFill="background1"/>
          </w:tcPr>
          <w:p w14:paraId="5CEBF393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C_SALK_F</w:t>
            </w:r>
          </w:p>
        </w:tc>
        <w:tc>
          <w:tcPr>
            <w:tcW w:w="5812" w:type="dxa"/>
            <w:shd w:val="clear" w:color="auto" w:fill="FFFFFF" w:themeFill="background1"/>
          </w:tcPr>
          <w:p w14:paraId="62EC3D85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ATGATCAACTTGAGGCTGCT</w:t>
            </w:r>
          </w:p>
        </w:tc>
      </w:tr>
      <w:tr w:rsidR="00FD7433" w:rsidRPr="00C97610" w14:paraId="4920F7E8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D556480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FFD6E65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C_SALK_R</w:t>
            </w:r>
          </w:p>
        </w:tc>
        <w:tc>
          <w:tcPr>
            <w:tcW w:w="5812" w:type="dxa"/>
            <w:shd w:val="clear" w:color="auto" w:fill="FFFFFF" w:themeFill="background1"/>
          </w:tcPr>
          <w:p w14:paraId="3881081C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CAGAATTCTTACCCGCCTGT</w:t>
            </w:r>
          </w:p>
        </w:tc>
      </w:tr>
      <w:tr w:rsidR="00FD7433" w:rsidRPr="00C97610" w14:paraId="38F47956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10D3620A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D</w:t>
            </w:r>
          </w:p>
        </w:tc>
        <w:tc>
          <w:tcPr>
            <w:tcW w:w="1984" w:type="dxa"/>
            <w:shd w:val="clear" w:color="auto" w:fill="FFFFFF" w:themeFill="background1"/>
          </w:tcPr>
          <w:p w14:paraId="1864DC8C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HD2D_GK279F</w:t>
            </w:r>
          </w:p>
        </w:tc>
        <w:tc>
          <w:tcPr>
            <w:tcW w:w="5812" w:type="dxa"/>
            <w:shd w:val="clear" w:color="auto" w:fill="FFFFFF" w:themeFill="background1"/>
          </w:tcPr>
          <w:p w14:paraId="706DA233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CCCTACCTGTGAAAAGGAAG</w:t>
            </w:r>
          </w:p>
        </w:tc>
      </w:tr>
      <w:tr w:rsidR="00FD7433" w:rsidRPr="00C97610" w14:paraId="61DCC000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15DFA6FF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0163471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2D_GK279R</w:t>
            </w:r>
          </w:p>
        </w:tc>
        <w:tc>
          <w:tcPr>
            <w:tcW w:w="5812" w:type="dxa"/>
            <w:shd w:val="clear" w:color="auto" w:fill="FFFFFF" w:themeFill="background1"/>
          </w:tcPr>
          <w:p w14:paraId="2EE6A88C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CCCATTCTCATCATCACCAATC</w:t>
            </w:r>
          </w:p>
        </w:tc>
      </w:tr>
      <w:tr w:rsidR="00FD7433" w:rsidRPr="00C97610" w14:paraId="2FB40B40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CBEA23B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LB primer </w:t>
            </w:r>
          </w:p>
        </w:tc>
        <w:tc>
          <w:tcPr>
            <w:tcW w:w="1984" w:type="dxa"/>
            <w:shd w:val="clear" w:color="auto" w:fill="FFFFFF" w:themeFill="background1"/>
          </w:tcPr>
          <w:p w14:paraId="6862904A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K8474</w:t>
            </w:r>
          </w:p>
        </w:tc>
        <w:tc>
          <w:tcPr>
            <w:tcW w:w="5812" w:type="dxa"/>
            <w:shd w:val="clear" w:color="auto" w:fill="FFFFFF" w:themeFill="background1"/>
          </w:tcPr>
          <w:p w14:paraId="28466597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AATAACGCTGCGGACATCTACATT</w:t>
            </w:r>
          </w:p>
        </w:tc>
      </w:tr>
      <w:tr w:rsidR="00FD7433" w:rsidRPr="00C97610" w14:paraId="5934523E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29207556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LB primer </w:t>
            </w:r>
          </w:p>
        </w:tc>
        <w:tc>
          <w:tcPr>
            <w:tcW w:w="1984" w:type="dxa"/>
            <w:shd w:val="clear" w:color="auto" w:fill="FFFFFF" w:themeFill="background1"/>
          </w:tcPr>
          <w:p w14:paraId="5D422AF9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LB3</w:t>
            </w:r>
          </w:p>
        </w:tc>
        <w:tc>
          <w:tcPr>
            <w:tcW w:w="5812" w:type="dxa"/>
            <w:shd w:val="clear" w:color="auto" w:fill="FFFFFF" w:themeFill="background1"/>
          </w:tcPr>
          <w:p w14:paraId="4E777E47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TAGCATCTGAATTTCATAACCAATCTCGATACAC</w:t>
            </w:r>
          </w:p>
        </w:tc>
      </w:tr>
      <w:tr w:rsidR="00FD7433" w:rsidRPr="00C97610" w14:paraId="7CF9C0E8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4743F64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LB primer </w:t>
            </w:r>
          </w:p>
        </w:tc>
        <w:tc>
          <w:tcPr>
            <w:tcW w:w="1984" w:type="dxa"/>
            <w:shd w:val="clear" w:color="auto" w:fill="FFFFFF" w:themeFill="background1"/>
          </w:tcPr>
          <w:p w14:paraId="154CE9C0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LBb1.3</w:t>
            </w:r>
          </w:p>
        </w:tc>
        <w:tc>
          <w:tcPr>
            <w:tcW w:w="5812" w:type="dxa"/>
            <w:shd w:val="clear" w:color="auto" w:fill="FFFFFF" w:themeFill="background1"/>
          </w:tcPr>
          <w:p w14:paraId="42B0354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TTTGCCGATTTCGGAAC</w:t>
            </w:r>
          </w:p>
        </w:tc>
      </w:tr>
      <w:tr w:rsidR="00FD7433" w:rsidRPr="00C97610" w14:paraId="3F5571C6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146A80BD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B primer</w:t>
            </w:r>
          </w:p>
        </w:tc>
        <w:tc>
          <w:tcPr>
            <w:tcW w:w="1984" w:type="dxa"/>
            <w:shd w:val="clear" w:color="auto" w:fill="FFFFFF" w:themeFill="background1"/>
          </w:tcPr>
          <w:p w14:paraId="54D9A14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LBa1</w:t>
            </w:r>
          </w:p>
        </w:tc>
        <w:tc>
          <w:tcPr>
            <w:tcW w:w="5812" w:type="dxa"/>
            <w:shd w:val="clear" w:color="auto" w:fill="FFFFFF" w:themeFill="background1"/>
          </w:tcPr>
          <w:p w14:paraId="3C0C4F92" w14:textId="77777777" w:rsidR="00FD7433" w:rsidRPr="00C97610" w:rsidRDefault="00FD7433" w:rsidP="002E2038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TGGTTCACGTAGTGGGCCATCG</w:t>
            </w:r>
          </w:p>
        </w:tc>
      </w:tr>
    </w:tbl>
    <w:p w14:paraId="75D50185" w14:textId="2DC4A651" w:rsidR="00FD7433" w:rsidRDefault="00FD7433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C2D486A" w14:textId="2040064B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33E216B" w14:textId="1194EC3A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9372532" w14:textId="739AA483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EA61C05" w14:textId="158DAAFC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6E53DBD" w14:textId="537E84B4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7B5CFC6" w14:textId="54F0A55D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F04B0BC" w14:textId="61FCEEDE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F649AEF" w14:textId="119885F7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357FE9E" w14:textId="01CFBB7C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E3CA606" w14:textId="67BA0C71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77C4A34" w14:textId="3C7D2A4C" w:rsidR="0056620E" w:rsidRDefault="0056620E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8CC775C" w14:textId="7154BAF2" w:rsidR="00DF2641" w:rsidRDefault="00DF2641" w:rsidP="0056620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7A84980" w14:textId="77777777" w:rsidR="00FD7433" w:rsidRDefault="00FD7433" w:rsidP="00EC084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E18627B" w14:textId="28496AA8" w:rsidR="00FD7433" w:rsidRPr="004D4D41" w:rsidRDefault="00FD7433" w:rsidP="00FD743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Toc95495094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instrText xml:space="preserve"> SEQ Appendix \* ARABIC </w:instrTex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t>: Primers</w:t>
      </w:r>
      <w:r w:rsidRPr="004D4D41">
        <w:rPr>
          <w:rFonts w:asciiTheme="majorBidi" w:hAnsiTheme="majorBidi" w:cstheme="majorBidi"/>
          <w:b/>
          <w:bCs/>
          <w:sz w:val="24"/>
          <w:szCs w:val="24"/>
        </w:rPr>
        <w:t xml:space="preserve"> used </w:t>
      </w:r>
      <w:r w:rsidR="007A1266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4D4D41">
        <w:rPr>
          <w:rFonts w:asciiTheme="majorBidi" w:hAnsiTheme="majorBidi" w:cstheme="majorBidi"/>
          <w:b/>
          <w:bCs/>
          <w:sz w:val="24"/>
          <w:szCs w:val="24"/>
        </w:rPr>
        <w:t xml:space="preserve"> Gateway cloning</w:t>
      </w:r>
      <w:bookmarkEnd w:id="2"/>
    </w:p>
    <w:tbl>
      <w:tblPr>
        <w:tblStyle w:val="ListTable6Colorful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6095"/>
      </w:tblGrid>
      <w:tr w:rsidR="00FD7433" w:rsidRPr="00C97610" w14:paraId="023C7CAA" w14:textId="77777777" w:rsidTr="002E2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886DE40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2126" w:type="dxa"/>
            <w:shd w:val="clear" w:color="auto" w:fill="FFFFFF" w:themeFill="background1"/>
          </w:tcPr>
          <w:p w14:paraId="190927BA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mers</w:t>
            </w:r>
          </w:p>
        </w:tc>
        <w:tc>
          <w:tcPr>
            <w:tcW w:w="6095" w:type="dxa"/>
            <w:shd w:val="clear" w:color="auto" w:fill="FFFFFF" w:themeFill="background1"/>
          </w:tcPr>
          <w:p w14:paraId="0F45C252" w14:textId="627D13BB" w:rsidR="00FD7433" w:rsidRPr="00C97610" w:rsidRDefault="00716AC4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5` </w:t>
            </w: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quences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3`</w:t>
            </w:r>
          </w:p>
        </w:tc>
      </w:tr>
      <w:tr w:rsidR="00FD7433" w:rsidRPr="00C97610" w14:paraId="12DD1415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5873410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A</w:t>
            </w:r>
          </w:p>
        </w:tc>
        <w:tc>
          <w:tcPr>
            <w:tcW w:w="2126" w:type="dxa"/>
            <w:shd w:val="clear" w:color="auto" w:fill="FFFFFF" w:themeFill="background1"/>
          </w:tcPr>
          <w:p w14:paraId="0EE52D66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A_GW_F</w:t>
            </w:r>
          </w:p>
        </w:tc>
        <w:tc>
          <w:tcPr>
            <w:tcW w:w="6095" w:type="dxa"/>
            <w:shd w:val="clear" w:color="auto" w:fill="FFFFFF" w:themeFill="background1"/>
          </w:tcPr>
          <w:p w14:paraId="090B5589" w14:textId="77777777" w:rsidR="00FD7433" w:rsidRPr="00C97610" w:rsidRDefault="00FD7433" w:rsidP="00221A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AAGTTTGTACAAAAAAGCAGGCTACATGGAGTTCTGGGGAATTGAAG</w:t>
            </w:r>
          </w:p>
        </w:tc>
      </w:tr>
      <w:tr w:rsidR="00FD7433" w:rsidRPr="00C97610" w14:paraId="3A1A03E9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6581CA8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D50274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A_GW_R</w:t>
            </w:r>
          </w:p>
        </w:tc>
        <w:tc>
          <w:tcPr>
            <w:tcW w:w="6095" w:type="dxa"/>
            <w:shd w:val="clear" w:color="auto" w:fill="FFFFFF" w:themeFill="background1"/>
          </w:tcPr>
          <w:p w14:paraId="46FEDABB" w14:textId="77777777" w:rsidR="00FD7433" w:rsidRPr="00C97610" w:rsidRDefault="00FD7433" w:rsidP="00221ABE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CACTTTGTACAAGAAAGCTGGGTCCTTGGCAGCAGCGTGCTT</w:t>
            </w:r>
          </w:p>
        </w:tc>
      </w:tr>
      <w:tr w:rsidR="00FD7433" w:rsidRPr="00C97610" w14:paraId="6E47D814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314E288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B</w:t>
            </w:r>
          </w:p>
        </w:tc>
        <w:tc>
          <w:tcPr>
            <w:tcW w:w="2126" w:type="dxa"/>
            <w:shd w:val="clear" w:color="auto" w:fill="FFFFFF" w:themeFill="background1"/>
          </w:tcPr>
          <w:p w14:paraId="23432990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B_GW_F</w:t>
            </w:r>
          </w:p>
        </w:tc>
        <w:tc>
          <w:tcPr>
            <w:tcW w:w="6095" w:type="dxa"/>
            <w:shd w:val="clear" w:color="auto" w:fill="FFFFFF" w:themeFill="background1"/>
          </w:tcPr>
          <w:p w14:paraId="629E4EF4" w14:textId="77777777" w:rsidR="00FD7433" w:rsidRPr="00C97610" w:rsidRDefault="00FD7433" w:rsidP="00221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AAGTTTGTACAAAAAAGCAGGCTACATGGAGTTCTGGGGAGTTG</w:t>
            </w:r>
          </w:p>
        </w:tc>
      </w:tr>
      <w:tr w:rsidR="00FD7433" w:rsidRPr="00C97610" w14:paraId="72695B3D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539779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8AEC816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B_GW_R</w:t>
            </w:r>
          </w:p>
        </w:tc>
        <w:tc>
          <w:tcPr>
            <w:tcW w:w="6095" w:type="dxa"/>
            <w:shd w:val="clear" w:color="auto" w:fill="FFFFFF" w:themeFill="background1"/>
          </w:tcPr>
          <w:p w14:paraId="043EA5C0" w14:textId="77777777" w:rsidR="00FD7433" w:rsidRPr="00C97610" w:rsidRDefault="00FD7433" w:rsidP="00221A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CACTTTGTACAAGAAAGCTGGGTCAGCTCTACCCTTTCCCTTG</w:t>
            </w:r>
          </w:p>
        </w:tc>
      </w:tr>
      <w:tr w:rsidR="00FD7433" w:rsidRPr="00C97610" w14:paraId="7545F007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EDE1E9B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C</w:t>
            </w:r>
          </w:p>
        </w:tc>
        <w:tc>
          <w:tcPr>
            <w:tcW w:w="2126" w:type="dxa"/>
            <w:shd w:val="clear" w:color="auto" w:fill="FFFFFF" w:themeFill="background1"/>
          </w:tcPr>
          <w:p w14:paraId="3A490C6E" w14:textId="77777777" w:rsidR="00FD7433" w:rsidRPr="00C97610" w:rsidRDefault="00FD7433" w:rsidP="002E2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C_GW_F</w:t>
            </w:r>
          </w:p>
        </w:tc>
        <w:tc>
          <w:tcPr>
            <w:tcW w:w="6095" w:type="dxa"/>
            <w:shd w:val="clear" w:color="auto" w:fill="FFFFFF" w:themeFill="background1"/>
          </w:tcPr>
          <w:p w14:paraId="1F6EB5EC" w14:textId="77777777" w:rsidR="00FD7433" w:rsidRPr="00C97610" w:rsidRDefault="00FD7433" w:rsidP="00221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AAGTTTGTACAAAAAAGCAGGCTACATGGAGTTCTGGGGTGTTG</w:t>
            </w:r>
          </w:p>
        </w:tc>
      </w:tr>
      <w:tr w:rsidR="00FD7433" w:rsidRPr="00C97610" w14:paraId="35B77BA5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7163FD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B9B17C1" w14:textId="77777777" w:rsidR="00FD7433" w:rsidRPr="00C97610" w:rsidRDefault="00FD7433" w:rsidP="002E2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C_GW_R</w:t>
            </w:r>
          </w:p>
        </w:tc>
        <w:tc>
          <w:tcPr>
            <w:tcW w:w="6095" w:type="dxa"/>
            <w:shd w:val="clear" w:color="auto" w:fill="FFFFFF" w:themeFill="background1"/>
          </w:tcPr>
          <w:p w14:paraId="17EB375C" w14:textId="77777777" w:rsidR="00FD7433" w:rsidRPr="00C97610" w:rsidRDefault="00FD7433" w:rsidP="00221A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CACTTTGTACAAGAAAGCTGGGTCAGCAGCTGCACTGTGTTTG</w:t>
            </w:r>
          </w:p>
        </w:tc>
      </w:tr>
      <w:tr w:rsidR="00FD7433" w:rsidRPr="00C97610" w14:paraId="1784CC13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B0F3DC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D</w:t>
            </w:r>
          </w:p>
        </w:tc>
        <w:tc>
          <w:tcPr>
            <w:tcW w:w="2126" w:type="dxa"/>
            <w:shd w:val="clear" w:color="auto" w:fill="FFFFFF" w:themeFill="background1"/>
          </w:tcPr>
          <w:p w14:paraId="72C12CFD" w14:textId="77777777" w:rsidR="00FD7433" w:rsidRPr="00C97610" w:rsidRDefault="00FD7433" w:rsidP="002E2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D_GW_F</w:t>
            </w:r>
          </w:p>
        </w:tc>
        <w:tc>
          <w:tcPr>
            <w:tcW w:w="6095" w:type="dxa"/>
            <w:shd w:val="clear" w:color="auto" w:fill="FFFFFF" w:themeFill="background1"/>
          </w:tcPr>
          <w:p w14:paraId="77E7ED3A" w14:textId="77777777" w:rsidR="00FD7433" w:rsidRPr="00C97610" w:rsidRDefault="00FD7433" w:rsidP="00221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AAGTTTGTACAAAAAAGCAGGCTACATGGAGTTTTGGGGTATCGA</w:t>
            </w:r>
          </w:p>
        </w:tc>
      </w:tr>
      <w:tr w:rsidR="00FD7433" w:rsidRPr="00C97610" w14:paraId="5F401CFA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C95AE1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543D914" w14:textId="77777777" w:rsidR="00FD7433" w:rsidRPr="00C97610" w:rsidRDefault="00FD7433" w:rsidP="002E2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AtHD2D_GW_R</w:t>
            </w:r>
          </w:p>
        </w:tc>
        <w:tc>
          <w:tcPr>
            <w:tcW w:w="6095" w:type="dxa"/>
            <w:shd w:val="clear" w:color="auto" w:fill="FFFFFF" w:themeFill="background1"/>
          </w:tcPr>
          <w:p w14:paraId="46EBCDB9" w14:textId="77777777" w:rsidR="00FD7433" w:rsidRPr="00C97610" w:rsidRDefault="00FD7433" w:rsidP="00221A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sz w:val="24"/>
                <w:szCs w:val="24"/>
              </w:rPr>
              <w:t>GGGGACCACTTTGTACAAGAAAGCTGGGTCCTTTTTGCAAGAGGGACCA</w:t>
            </w:r>
          </w:p>
        </w:tc>
      </w:tr>
      <w:tr w:rsidR="00FD7433" w:rsidRPr="00C97610" w14:paraId="29F51A0A" w14:textId="77777777" w:rsidTr="002E2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9A49CCE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B205995" w14:textId="77777777" w:rsidR="00FD7433" w:rsidRPr="00C97610" w:rsidRDefault="00FD7433" w:rsidP="002E2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FFFFFF" w:themeFill="background1"/>
          </w:tcPr>
          <w:p w14:paraId="2319A5A9" w14:textId="77777777" w:rsidR="00FD7433" w:rsidRPr="00C97610" w:rsidRDefault="00FD7433" w:rsidP="002E2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7433" w:rsidRPr="00C97610" w14:paraId="12ED0506" w14:textId="77777777" w:rsidTr="002E2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AF4BCB6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9F86C1B" w14:textId="77777777" w:rsidR="00FD7433" w:rsidRPr="00C97610" w:rsidRDefault="00FD7433" w:rsidP="002E2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FFFFFF" w:themeFill="background1"/>
          </w:tcPr>
          <w:p w14:paraId="2A58276B" w14:textId="77777777" w:rsidR="00FD7433" w:rsidRPr="00C97610" w:rsidRDefault="00FD7433" w:rsidP="002E2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9E65FCB" w14:textId="77777777" w:rsidR="00FD7433" w:rsidRPr="00C97610" w:rsidRDefault="00FD7433" w:rsidP="00FD743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5F5B376" w14:textId="77777777" w:rsidR="00FD7433" w:rsidRPr="00C97610" w:rsidRDefault="00FD7433" w:rsidP="00FD7433">
      <w:pPr>
        <w:rPr>
          <w:rFonts w:asciiTheme="majorBidi" w:hAnsiTheme="majorBidi" w:cstheme="majorBidi"/>
          <w:sz w:val="24"/>
          <w:szCs w:val="24"/>
        </w:rPr>
      </w:pPr>
    </w:p>
    <w:p w14:paraId="3DF258A2" w14:textId="77777777" w:rsidR="00FD7433" w:rsidRDefault="00FD7433" w:rsidP="00FD743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3F237C" w14:textId="77777777" w:rsidR="00FD7433" w:rsidRDefault="00FD7433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240FD5A" w14:textId="77777777" w:rsidR="00FD7433" w:rsidRDefault="00FD7433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2442D1B" w14:textId="43E7803A" w:rsidR="00FD7433" w:rsidRDefault="00FD7433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32F1540" w14:textId="77777777" w:rsidR="00016FD4" w:rsidRDefault="00016FD4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C831C42" w14:textId="77777777" w:rsidR="00FD7433" w:rsidRDefault="00FD7433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CDFD358" w14:textId="77777777" w:rsidR="00FD7433" w:rsidRDefault="00FD7433" w:rsidP="00FD743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BB5A313" w14:textId="2638D2F6" w:rsidR="00FD7433" w:rsidRDefault="00FD7433" w:rsidP="00FD743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D01DF56" w14:textId="77777777" w:rsidR="00EC0843" w:rsidRDefault="00EC0843" w:rsidP="00FD743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23DC805" w14:textId="56DB3F67" w:rsidR="00FD7433" w:rsidRPr="004D4D41" w:rsidRDefault="00FD7433" w:rsidP="00FD743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Toc95495095"/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instrText xml:space="preserve"> SEQ Appendix \* ARABIC </w:instrTex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C91A0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D4D41">
        <w:rPr>
          <w:rFonts w:asciiTheme="majorBidi" w:hAnsiTheme="majorBidi" w:cstheme="majorBidi"/>
          <w:b/>
          <w:bCs/>
          <w:sz w:val="24"/>
          <w:szCs w:val="24"/>
        </w:rPr>
        <w:t xml:space="preserve">Primers used </w:t>
      </w:r>
      <w:r w:rsidR="007A1266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4D4D41">
        <w:rPr>
          <w:rFonts w:asciiTheme="majorBidi" w:hAnsiTheme="majorBidi" w:cstheme="majorBidi"/>
          <w:b/>
          <w:bCs/>
          <w:sz w:val="24"/>
          <w:szCs w:val="24"/>
        </w:rPr>
        <w:t xml:space="preserve"> RT-qPCR analysis</w:t>
      </w:r>
      <w:bookmarkEnd w:id="3"/>
    </w:p>
    <w:tbl>
      <w:tblPr>
        <w:tblStyle w:val="ListTable6Colorful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4678"/>
      </w:tblGrid>
      <w:tr w:rsidR="00FD7433" w:rsidRPr="00C97610" w14:paraId="0DF100C6" w14:textId="77777777" w:rsidTr="00826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72F69E4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2410" w:type="dxa"/>
            <w:shd w:val="clear" w:color="auto" w:fill="FFFFFF" w:themeFill="background1"/>
          </w:tcPr>
          <w:p w14:paraId="00FE3642" w14:textId="77777777" w:rsidR="00FD7433" w:rsidRPr="00C9761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mers</w:t>
            </w:r>
          </w:p>
        </w:tc>
        <w:tc>
          <w:tcPr>
            <w:tcW w:w="4678" w:type="dxa"/>
            <w:shd w:val="clear" w:color="auto" w:fill="FFFFFF" w:themeFill="background1"/>
          </w:tcPr>
          <w:p w14:paraId="33744111" w14:textId="66F8B651" w:rsidR="00FD7433" w:rsidRPr="00C97610" w:rsidRDefault="00716AC4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5` </w:t>
            </w:r>
            <w:r w:rsidRPr="00C9761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quences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3`</w:t>
            </w:r>
          </w:p>
        </w:tc>
      </w:tr>
      <w:tr w:rsidR="00FD7433" w:rsidRPr="00C97610" w14:paraId="303B8AD3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1B75181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A</w:t>
            </w:r>
          </w:p>
        </w:tc>
        <w:tc>
          <w:tcPr>
            <w:tcW w:w="2410" w:type="dxa"/>
            <w:shd w:val="clear" w:color="auto" w:fill="FFFFFF" w:themeFill="background1"/>
          </w:tcPr>
          <w:p w14:paraId="20BEB272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A_CDS_F3</w:t>
            </w:r>
          </w:p>
        </w:tc>
        <w:tc>
          <w:tcPr>
            <w:tcW w:w="4678" w:type="dxa"/>
            <w:shd w:val="clear" w:color="auto" w:fill="FFFFFF" w:themeFill="background1"/>
          </w:tcPr>
          <w:p w14:paraId="4ED082E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TGAAGCCAGCTGTTGATGA</w:t>
            </w:r>
          </w:p>
        </w:tc>
      </w:tr>
      <w:tr w:rsidR="00FD7433" w:rsidRPr="00C97610" w14:paraId="692F6FCD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7499A7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DB8A572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A_CDS_R3</w:t>
            </w:r>
          </w:p>
        </w:tc>
        <w:tc>
          <w:tcPr>
            <w:tcW w:w="4678" w:type="dxa"/>
            <w:shd w:val="clear" w:color="auto" w:fill="FFFFFF" w:themeFill="background1"/>
          </w:tcPr>
          <w:p w14:paraId="0FAFDFF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TTTCGCCTTCTTTGCTGAC</w:t>
            </w:r>
          </w:p>
        </w:tc>
      </w:tr>
      <w:tr w:rsidR="00FD7433" w:rsidRPr="00C97610" w14:paraId="5773418E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BE0F558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B</w:t>
            </w:r>
          </w:p>
        </w:tc>
        <w:tc>
          <w:tcPr>
            <w:tcW w:w="2410" w:type="dxa"/>
            <w:shd w:val="clear" w:color="auto" w:fill="FFFFFF" w:themeFill="background1"/>
          </w:tcPr>
          <w:p w14:paraId="6031240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B_CDS_F2</w:t>
            </w:r>
          </w:p>
        </w:tc>
        <w:tc>
          <w:tcPr>
            <w:tcW w:w="4678" w:type="dxa"/>
            <w:shd w:val="clear" w:color="auto" w:fill="FFFFFF" w:themeFill="background1"/>
          </w:tcPr>
          <w:p w14:paraId="58412D49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TCCAAAACACCCGTCTCTG</w:t>
            </w:r>
          </w:p>
        </w:tc>
      </w:tr>
      <w:tr w:rsidR="00FD7433" w:rsidRPr="00C97610" w14:paraId="01413A84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BA6BDF9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6D2EE0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B_CDS_R2</w:t>
            </w:r>
          </w:p>
        </w:tc>
        <w:tc>
          <w:tcPr>
            <w:tcW w:w="4678" w:type="dxa"/>
            <w:shd w:val="clear" w:color="auto" w:fill="FFFFFF" w:themeFill="background1"/>
          </w:tcPr>
          <w:p w14:paraId="25030E1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CGGATGATTGACCTCCAG</w:t>
            </w:r>
          </w:p>
        </w:tc>
      </w:tr>
      <w:tr w:rsidR="00FD7433" w:rsidRPr="00C97610" w14:paraId="5E3B2E05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E6E9479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C</w:t>
            </w:r>
          </w:p>
        </w:tc>
        <w:tc>
          <w:tcPr>
            <w:tcW w:w="2410" w:type="dxa"/>
            <w:shd w:val="clear" w:color="auto" w:fill="FFFFFF" w:themeFill="background1"/>
          </w:tcPr>
          <w:p w14:paraId="3342BA7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C_CDS_F1</w:t>
            </w:r>
          </w:p>
        </w:tc>
        <w:tc>
          <w:tcPr>
            <w:tcW w:w="4678" w:type="dxa"/>
            <w:shd w:val="clear" w:color="auto" w:fill="FFFFFF" w:themeFill="background1"/>
          </w:tcPr>
          <w:p w14:paraId="21F8BB6E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AGGTTGCTTTGGGAGAGAG</w:t>
            </w:r>
          </w:p>
        </w:tc>
      </w:tr>
      <w:tr w:rsidR="00FD7433" w:rsidRPr="00C97610" w14:paraId="408634E3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F61657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67E2C11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C_CDS_R1</w:t>
            </w:r>
          </w:p>
        </w:tc>
        <w:tc>
          <w:tcPr>
            <w:tcW w:w="4678" w:type="dxa"/>
            <w:shd w:val="clear" w:color="auto" w:fill="FFFFFF" w:themeFill="background1"/>
          </w:tcPr>
          <w:p w14:paraId="616D7DF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TATGAGACAGCGCAAAGTTCC</w:t>
            </w:r>
          </w:p>
        </w:tc>
      </w:tr>
      <w:tr w:rsidR="00FD7433" w:rsidRPr="00C97610" w14:paraId="0354FEC3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7A7BF3B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D2D</w:t>
            </w:r>
          </w:p>
        </w:tc>
        <w:tc>
          <w:tcPr>
            <w:tcW w:w="2410" w:type="dxa"/>
            <w:shd w:val="clear" w:color="auto" w:fill="FFFFFF" w:themeFill="background1"/>
          </w:tcPr>
          <w:p w14:paraId="7960214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D_CDS_F1</w:t>
            </w:r>
          </w:p>
        </w:tc>
        <w:tc>
          <w:tcPr>
            <w:tcW w:w="4678" w:type="dxa"/>
            <w:shd w:val="clear" w:color="auto" w:fill="FFFFFF" w:themeFill="background1"/>
          </w:tcPr>
          <w:p w14:paraId="77EABCA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GATGGGTTTGGACGAGGATG</w:t>
            </w:r>
          </w:p>
        </w:tc>
      </w:tr>
      <w:tr w:rsidR="00FD7433" w:rsidRPr="00C97610" w14:paraId="64EF409A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EBE1E1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E95020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HD2D_CDS_R1</w:t>
            </w:r>
          </w:p>
        </w:tc>
        <w:tc>
          <w:tcPr>
            <w:tcW w:w="4678" w:type="dxa"/>
            <w:shd w:val="clear" w:color="auto" w:fill="FFFFFF" w:themeFill="background1"/>
          </w:tcPr>
          <w:p w14:paraId="057B4413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GGCATCTCTTCTTCCCTCC</w:t>
            </w:r>
          </w:p>
        </w:tc>
      </w:tr>
      <w:tr w:rsidR="00FD7433" w:rsidRPr="00C97610" w14:paraId="33116B12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98E3A8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D29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067F3B4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RD29A_q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5EFD361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ACGACGACAAAGGAAGTGG</w:t>
            </w:r>
          </w:p>
        </w:tc>
      </w:tr>
      <w:tr w:rsidR="00FD7433" w:rsidRPr="00C97610" w14:paraId="3744A231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E45736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968CC13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RD29A_q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1469BB57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ACCAGCCAGATGATTTTGG</w:t>
            </w:r>
          </w:p>
        </w:tc>
      </w:tr>
      <w:tr w:rsidR="00FD7433" w:rsidRPr="00C97610" w14:paraId="7AD23222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F0F045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AC1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E2790CB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SLAC1CT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2EEAA53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TGGAAACAGAGGACCAAACC</w:t>
            </w:r>
          </w:p>
        </w:tc>
      </w:tr>
      <w:tr w:rsidR="00FD7433" w:rsidRPr="00C97610" w14:paraId="4C62EBF8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6CDA30CB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98ED210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SLAC1CT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471D5C18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TCTGTTTTCCGACCATCTCC</w:t>
            </w:r>
          </w:p>
        </w:tc>
      </w:tr>
      <w:tr w:rsidR="00FD7433" w:rsidRPr="00C97610" w14:paraId="686E217E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A036E7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CTIN2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0B1E89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CT2_RT_FOR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043460B1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TATCGCTGACCGTATGAGCA</w:t>
            </w:r>
          </w:p>
        </w:tc>
      </w:tr>
      <w:tr w:rsidR="00FD7433" w:rsidRPr="00C97610" w14:paraId="1DAD122C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407CBA4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A1C4FD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CT2_RT_REV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4B30795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TCATACTCGGCCTTGGAGA</w:t>
            </w:r>
          </w:p>
        </w:tc>
      </w:tr>
      <w:tr w:rsidR="00FD7433" w:rsidRPr="00C97610" w14:paraId="5D9857C0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139EE19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2ox1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1418C9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1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5ABB46CF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AAGAGCGTGAGGCATAGGG</w:t>
            </w:r>
          </w:p>
        </w:tc>
      </w:tr>
      <w:tr w:rsidR="00FD7433" w:rsidRPr="00C97610" w14:paraId="1AC287A2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86B57D0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9149218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1_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753559C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GTCAATGAAGGTCCAGCGAAG</w:t>
            </w:r>
          </w:p>
        </w:tc>
      </w:tr>
      <w:tr w:rsidR="00FD7433" w:rsidRPr="00C97610" w14:paraId="6CCAA535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3D9FF09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2ox2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D19C40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2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70830102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ATTCTCTGCGGTTTGTTTGG</w:t>
            </w:r>
          </w:p>
        </w:tc>
      </w:tr>
      <w:tr w:rsidR="00FD7433" w:rsidRPr="00C97610" w14:paraId="4D9935A5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530C948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BA69FB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2_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3249A059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GTGAGTCTCAGTGTCTACATAG</w:t>
            </w:r>
          </w:p>
        </w:tc>
      </w:tr>
      <w:tr w:rsidR="00FD7433" w:rsidRPr="00C97610" w14:paraId="3AD6A5FF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bottom"/>
          </w:tcPr>
          <w:p w14:paraId="09ABE771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2ox3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2DA8E21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3_F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358B44AE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TGCCTGAGAATGAACCATTACCC</w:t>
            </w:r>
          </w:p>
        </w:tc>
      </w:tr>
      <w:tr w:rsidR="00FD7433" w:rsidRPr="00C97610" w14:paraId="19F18BAB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7AAF8D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519E5D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3_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5D94363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TGTTCCATCTTTGACACAGATTTGC</w:t>
            </w:r>
          </w:p>
        </w:tc>
      </w:tr>
      <w:tr w:rsidR="00FD7433" w:rsidRPr="00C97610" w14:paraId="5F614441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6287D9DD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2ox4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0BDDCB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4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5EC8FB65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CTCGGCAGTGAATTGTTACATAG</w:t>
            </w:r>
          </w:p>
        </w:tc>
      </w:tr>
      <w:tr w:rsidR="00FD7433" w:rsidRPr="00C97610" w14:paraId="17823080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1846767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F7FA293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4_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1E8CB82C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ACAGATTGGTCAGAAAGATTGGC</w:t>
            </w:r>
          </w:p>
        </w:tc>
      </w:tr>
      <w:tr w:rsidR="00FD7433" w:rsidRPr="00C97610" w14:paraId="68ECFE1C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788B6108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2ox6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6167B80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6_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778CA042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ACAGAAGTCTAGCGAAGTGAGTG</w:t>
            </w:r>
          </w:p>
        </w:tc>
      </w:tr>
      <w:tr w:rsidR="00FD7433" w:rsidRPr="00C97610" w14:paraId="00F7B5C6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66DD5502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4130996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Ga2OX6_R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7963B3DA" w14:textId="77777777" w:rsidR="00FD7433" w:rsidRPr="00B338C0" w:rsidRDefault="00FD7433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338C0">
              <w:rPr>
                <w:rFonts w:asciiTheme="majorBidi" w:hAnsiTheme="majorBidi" w:cstheme="majorBidi"/>
                <w:sz w:val="24"/>
                <w:szCs w:val="24"/>
              </w:rPr>
              <w:t>CGGTGCTGGTGGATAGTGATTC</w:t>
            </w:r>
          </w:p>
        </w:tc>
      </w:tr>
      <w:tr w:rsidR="00FD7433" w:rsidRPr="00C97610" w14:paraId="4F11A5F0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A051EE8" w14:textId="14ED0DA9" w:rsidR="00FD7433" w:rsidRPr="00B338C0" w:rsidRDefault="001F0A99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BI1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17F8A0A" w14:textId="1C1485DE" w:rsidR="00FD7433" w:rsidRPr="00B338C0" w:rsidRDefault="001F0A99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0A99">
              <w:rPr>
                <w:rFonts w:asciiTheme="majorBidi" w:hAnsiTheme="majorBidi" w:cstheme="majorBidi"/>
                <w:sz w:val="24"/>
                <w:szCs w:val="24"/>
              </w:rPr>
              <w:t>ABI1_F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44DF8C2E" w14:textId="0443023F" w:rsidR="00FD7433" w:rsidRPr="00B338C0" w:rsidRDefault="00AD7B94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7B94">
              <w:rPr>
                <w:rFonts w:asciiTheme="majorBidi" w:hAnsiTheme="majorBidi" w:cstheme="majorBidi"/>
                <w:sz w:val="24"/>
                <w:szCs w:val="24"/>
              </w:rPr>
              <w:t>TGAAGAAGCGTGTGAGATGG</w:t>
            </w:r>
          </w:p>
        </w:tc>
      </w:tr>
      <w:tr w:rsidR="00AD7B94" w:rsidRPr="00C97610" w14:paraId="187EC097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05F58802" w14:textId="51A88AF3" w:rsidR="00AD7B94" w:rsidRPr="00B338C0" w:rsidRDefault="00AD7B94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76F59E4" w14:textId="6F90CA22" w:rsidR="00AD7B94" w:rsidRPr="00B338C0" w:rsidRDefault="001F0A99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0A99">
              <w:rPr>
                <w:rFonts w:asciiTheme="majorBidi" w:hAnsiTheme="majorBidi" w:cstheme="majorBidi"/>
                <w:sz w:val="24"/>
                <w:szCs w:val="24"/>
              </w:rPr>
              <w:t>ABI1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45D85D44" w14:textId="5D13FF8F" w:rsidR="00AD7B94" w:rsidRPr="00AD7B94" w:rsidRDefault="001158E6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58E6">
              <w:rPr>
                <w:rFonts w:asciiTheme="majorBidi" w:hAnsiTheme="majorBidi" w:cstheme="majorBidi"/>
                <w:sz w:val="24"/>
                <w:szCs w:val="24"/>
              </w:rPr>
              <w:t>CTGTATCGCCAGCTTTGACA</w:t>
            </w:r>
          </w:p>
        </w:tc>
      </w:tr>
      <w:tr w:rsidR="00AD7B94" w:rsidRPr="00C97610" w14:paraId="65E49BFA" w14:textId="77777777" w:rsidTr="0082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0D45D38A" w14:textId="728ACB1B" w:rsidR="00AD7B94" w:rsidRPr="00B338C0" w:rsidRDefault="00467B07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BI2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AD0FD38" w14:textId="586360CD" w:rsidR="00AD7B94" w:rsidRPr="00B338C0" w:rsidRDefault="00467B07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67B07">
              <w:rPr>
                <w:rFonts w:asciiTheme="majorBidi" w:hAnsiTheme="majorBidi" w:cstheme="majorBidi"/>
                <w:sz w:val="24"/>
                <w:szCs w:val="24"/>
              </w:rPr>
              <w:t>ABI2_F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4E8F2E00" w14:textId="4CE5094D" w:rsidR="00AD7B94" w:rsidRPr="00AD7B94" w:rsidRDefault="008264FB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264FB">
              <w:rPr>
                <w:rFonts w:asciiTheme="majorBidi" w:hAnsiTheme="majorBidi" w:cstheme="majorBidi"/>
                <w:sz w:val="24"/>
                <w:szCs w:val="24"/>
              </w:rPr>
              <w:t>GATGGAAGATTCTGTCTCAACGATT</w:t>
            </w:r>
          </w:p>
        </w:tc>
      </w:tr>
      <w:tr w:rsidR="00AD7B94" w:rsidRPr="00C97610" w14:paraId="4D53D660" w14:textId="77777777" w:rsidTr="00826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C8E40E6" w14:textId="77777777" w:rsidR="00AD7B94" w:rsidRPr="00B338C0" w:rsidRDefault="00AD7B94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85CACAB" w14:textId="5AC02436" w:rsidR="00AD7B94" w:rsidRPr="00B338C0" w:rsidRDefault="00467B07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67B07">
              <w:rPr>
                <w:rFonts w:asciiTheme="majorBidi" w:hAnsiTheme="majorBidi" w:cstheme="majorBidi"/>
                <w:sz w:val="24"/>
                <w:szCs w:val="24"/>
              </w:rPr>
              <w:t>ABI2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FFFFFF" w:themeFill="background1"/>
            <w:vAlign w:val="bottom"/>
          </w:tcPr>
          <w:p w14:paraId="7658F249" w14:textId="0C4EB8A4" w:rsidR="00AD7B94" w:rsidRPr="00AD7B94" w:rsidRDefault="00467B07" w:rsidP="002E203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67B07">
              <w:rPr>
                <w:rFonts w:asciiTheme="majorBidi" w:hAnsiTheme="majorBidi" w:cstheme="majorBidi"/>
                <w:sz w:val="24"/>
                <w:szCs w:val="24"/>
              </w:rPr>
              <w:t>GTTTCTCCTTCACTATCTCCTCCG</w:t>
            </w:r>
          </w:p>
        </w:tc>
      </w:tr>
    </w:tbl>
    <w:p w14:paraId="58BFA9C9" w14:textId="77777777" w:rsidR="003060C4" w:rsidRPr="00BD7938" w:rsidRDefault="003060C4" w:rsidP="003060C4">
      <w:pPr>
        <w:rPr>
          <w:lang w:eastAsia="zh-CN"/>
        </w:rPr>
      </w:pPr>
    </w:p>
    <w:sectPr w:rsidR="003060C4" w:rsidRPr="00BD7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02651B"/>
    <w:multiLevelType w:val="hybridMultilevel"/>
    <w:tmpl w:val="AF30515C"/>
    <w:lvl w:ilvl="0" w:tplc="DE2602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14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9spfrs9ftf0e29pu50vx5swpdae5rrpra&quot;&gt;Thesis EndNote Library&lt;record-ids&gt;&lt;item&gt;105&lt;/item&gt;&lt;/record-ids&gt;&lt;/item&gt;&lt;/Libraries&gt;"/>
  </w:docVars>
  <w:rsids>
    <w:rsidRoot w:val="00D20F89"/>
    <w:rsid w:val="000019D2"/>
    <w:rsid w:val="00013D42"/>
    <w:rsid w:val="00016FD4"/>
    <w:rsid w:val="000334CF"/>
    <w:rsid w:val="0004095C"/>
    <w:rsid w:val="000444D1"/>
    <w:rsid w:val="00084758"/>
    <w:rsid w:val="0008638C"/>
    <w:rsid w:val="000870D8"/>
    <w:rsid w:val="000A3B51"/>
    <w:rsid w:val="000A6804"/>
    <w:rsid w:val="000B72DA"/>
    <w:rsid w:val="000C4452"/>
    <w:rsid w:val="000E022E"/>
    <w:rsid w:val="000E0849"/>
    <w:rsid w:val="000E1CC7"/>
    <w:rsid w:val="000E1E85"/>
    <w:rsid w:val="000E5F3B"/>
    <w:rsid w:val="00112EED"/>
    <w:rsid w:val="001158E6"/>
    <w:rsid w:val="00125BE8"/>
    <w:rsid w:val="00130363"/>
    <w:rsid w:val="0013686E"/>
    <w:rsid w:val="00147EF8"/>
    <w:rsid w:val="0018198B"/>
    <w:rsid w:val="001A0007"/>
    <w:rsid w:val="001D78BE"/>
    <w:rsid w:val="001E1061"/>
    <w:rsid w:val="001E1FA5"/>
    <w:rsid w:val="001E63CE"/>
    <w:rsid w:val="001F0A99"/>
    <w:rsid w:val="001F5A61"/>
    <w:rsid w:val="002067B8"/>
    <w:rsid w:val="00221ABE"/>
    <w:rsid w:val="00234EDE"/>
    <w:rsid w:val="00256F63"/>
    <w:rsid w:val="00280D6E"/>
    <w:rsid w:val="00281955"/>
    <w:rsid w:val="00281AB6"/>
    <w:rsid w:val="0028558F"/>
    <w:rsid w:val="002B38B0"/>
    <w:rsid w:val="002C293D"/>
    <w:rsid w:val="002D1DE6"/>
    <w:rsid w:val="002E4E42"/>
    <w:rsid w:val="002F2710"/>
    <w:rsid w:val="003060C4"/>
    <w:rsid w:val="00307BFA"/>
    <w:rsid w:val="00313150"/>
    <w:rsid w:val="00320781"/>
    <w:rsid w:val="003213ED"/>
    <w:rsid w:val="00324DBB"/>
    <w:rsid w:val="003378E1"/>
    <w:rsid w:val="00352DD1"/>
    <w:rsid w:val="003964F0"/>
    <w:rsid w:val="003A48C8"/>
    <w:rsid w:val="003C2DC5"/>
    <w:rsid w:val="003E7310"/>
    <w:rsid w:val="00400641"/>
    <w:rsid w:val="00406F5B"/>
    <w:rsid w:val="00410C0C"/>
    <w:rsid w:val="00420721"/>
    <w:rsid w:val="00421040"/>
    <w:rsid w:val="00437387"/>
    <w:rsid w:val="0045272E"/>
    <w:rsid w:val="004540C0"/>
    <w:rsid w:val="004603C6"/>
    <w:rsid w:val="004631CC"/>
    <w:rsid w:val="00467B07"/>
    <w:rsid w:val="004703B4"/>
    <w:rsid w:val="00476DBC"/>
    <w:rsid w:val="00485A6D"/>
    <w:rsid w:val="0048608F"/>
    <w:rsid w:val="004B578E"/>
    <w:rsid w:val="004C4BDB"/>
    <w:rsid w:val="004C6F38"/>
    <w:rsid w:val="004D09C0"/>
    <w:rsid w:val="004D268C"/>
    <w:rsid w:val="004F5C00"/>
    <w:rsid w:val="00514645"/>
    <w:rsid w:val="0056045E"/>
    <w:rsid w:val="0056620E"/>
    <w:rsid w:val="00572788"/>
    <w:rsid w:val="005734B6"/>
    <w:rsid w:val="00576431"/>
    <w:rsid w:val="005A1053"/>
    <w:rsid w:val="005B34EB"/>
    <w:rsid w:val="005D3CB8"/>
    <w:rsid w:val="005F5FCF"/>
    <w:rsid w:val="00607465"/>
    <w:rsid w:val="00626735"/>
    <w:rsid w:val="0063450C"/>
    <w:rsid w:val="00662A5F"/>
    <w:rsid w:val="006655A6"/>
    <w:rsid w:val="0067203D"/>
    <w:rsid w:val="00677C2A"/>
    <w:rsid w:val="00683CDC"/>
    <w:rsid w:val="00686CB7"/>
    <w:rsid w:val="00690C65"/>
    <w:rsid w:val="006974FA"/>
    <w:rsid w:val="006A3A7C"/>
    <w:rsid w:val="006A632F"/>
    <w:rsid w:val="006B2621"/>
    <w:rsid w:val="006D5B7B"/>
    <w:rsid w:val="006F796A"/>
    <w:rsid w:val="00702368"/>
    <w:rsid w:val="007045EB"/>
    <w:rsid w:val="007065BB"/>
    <w:rsid w:val="00707175"/>
    <w:rsid w:val="00716AC4"/>
    <w:rsid w:val="00720199"/>
    <w:rsid w:val="007223A0"/>
    <w:rsid w:val="00752078"/>
    <w:rsid w:val="0075447B"/>
    <w:rsid w:val="007544CB"/>
    <w:rsid w:val="00757B13"/>
    <w:rsid w:val="00760F05"/>
    <w:rsid w:val="00765845"/>
    <w:rsid w:val="00771713"/>
    <w:rsid w:val="00777914"/>
    <w:rsid w:val="00782975"/>
    <w:rsid w:val="00782E1F"/>
    <w:rsid w:val="007A1266"/>
    <w:rsid w:val="007A35FA"/>
    <w:rsid w:val="007B1C9B"/>
    <w:rsid w:val="007C11A1"/>
    <w:rsid w:val="007C16A7"/>
    <w:rsid w:val="007C4A5F"/>
    <w:rsid w:val="007E16AA"/>
    <w:rsid w:val="007E2564"/>
    <w:rsid w:val="007E5AA4"/>
    <w:rsid w:val="007F142A"/>
    <w:rsid w:val="007F1717"/>
    <w:rsid w:val="00801DBE"/>
    <w:rsid w:val="00824E7A"/>
    <w:rsid w:val="008264FB"/>
    <w:rsid w:val="00841986"/>
    <w:rsid w:val="00842005"/>
    <w:rsid w:val="00850782"/>
    <w:rsid w:val="008702C7"/>
    <w:rsid w:val="00882A86"/>
    <w:rsid w:val="00883C2C"/>
    <w:rsid w:val="008D2AD9"/>
    <w:rsid w:val="008D507F"/>
    <w:rsid w:val="008E25D6"/>
    <w:rsid w:val="008E5881"/>
    <w:rsid w:val="008E7C15"/>
    <w:rsid w:val="008F6B56"/>
    <w:rsid w:val="00910C0C"/>
    <w:rsid w:val="00915DA6"/>
    <w:rsid w:val="00924514"/>
    <w:rsid w:val="0094000F"/>
    <w:rsid w:val="00942D21"/>
    <w:rsid w:val="009441BD"/>
    <w:rsid w:val="009516AD"/>
    <w:rsid w:val="00956193"/>
    <w:rsid w:val="0097376F"/>
    <w:rsid w:val="009A4C29"/>
    <w:rsid w:val="009B2D04"/>
    <w:rsid w:val="009C78ED"/>
    <w:rsid w:val="009E0A34"/>
    <w:rsid w:val="00A36FB8"/>
    <w:rsid w:val="00A70303"/>
    <w:rsid w:val="00A72AAE"/>
    <w:rsid w:val="00A75048"/>
    <w:rsid w:val="00A965C5"/>
    <w:rsid w:val="00AB062A"/>
    <w:rsid w:val="00AB293C"/>
    <w:rsid w:val="00AC5857"/>
    <w:rsid w:val="00AD7B94"/>
    <w:rsid w:val="00AE01C5"/>
    <w:rsid w:val="00B215DC"/>
    <w:rsid w:val="00B476C4"/>
    <w:rsid w:val="00B5409D"/>
    <w:rsid w:val="00B55AC0"/>
    <w:rsid w:val="00B86EA3"/>
    <w:rsid w:val="00B95393"/>
    <w:rsid w:val="00BB095E"/>
    <w:rsid w:val="00BB7BD7"/>
    <w:rsid w:val="00BC3379"/>
    <w:rsid w:val="00BC3805"/>
    <w:rsid w:val="00BD7938"/>
    <w:rsid w:val="00BD7D4C"/>
    <w:rsid w:val="00BE505C"/>
    <w:rsid w:val="00BF2AF0"/>
    <w:rsid w:val="00C04ADC"/>
    <w:rsid w:val="00C04C16"/>
    <w:rsid w:val="00C063AA"/>
    <w:rsid w:val="00C253B6"/>
    <w:rsid w:val="00C4698B"/>
    <w:rsid w:val="00C51787"/>
    <w:rsid w:val="00C51D4E"/>
    <w:rsid w:val="00C70403"/>
    <w:rsid w:val="00C71667"/>
    <w:rsid w:val="00CA5D00"/>
    <w:rsid w:val="00D069C9"/>
    <w:rsid w:val="00D20F89"/>
    <w:rsid w:val="00D26DA2"/>
    <w:rsid w:val="00D333E5"/>
    <w:rsid w:val="00D3736B"/>
    <w:rsid w:val="00D57DEE"/>
    <w:rsid w:val="00D61BEB"/>
    <w:rsid w:val="00D66B0A"/>
    <w:rsid w:val="00D75C0A"/>
    <w:rsid w:val="00D75EEE"/>
    <w:rsid w:val="00D922DD"/>
    <w:rsid w:val="00D94609"/>
    <w:rsid w:val="00DD0C1A"/>
    <w:rsid w:val="00DE1B56"/>
    <w:rsid w:val="00DE33EE"/>
    <w:rsid w:val="00DF2641"/>
    <w:rsid w:val="00DF3321"/>
    <w:rsid w:val="00E009CC"/>
    <w:rsid w:val="00E07787"/>
    <w:rsid w:val="00E112C3"/>
    <w:rsid w:val="00E2764F"/>
    <w:rsid w:val="00E959D3"/>
    <w:rsid w:val="00E96029"/>
    <w:rsid w:val="00EA3911"/>
    <w:rsid w:val="00EA6CA0"/>
    <w:rsid w:val="00EC0843"/>
    <w:rsid w:val="00EC0F76"/>
    <w:rsid w:val="00EF150E"/>
    <w:rsid w:val="00F22B2B"/>
    <w:rsid w:val="00F26454"/>
    <w:rsid w:val="00F31059"/>
    <w:rsid w:val="00F50563"/>
    <w:rsid w:val="00F51AE8"/>
    <w:rsid w:val="00F55B15"/>
    <w:rsid w:val="00F6645E"/>
    <w:rsid w:val="00F844BC"/>
    <w:rsid w:val="00FA6C52"/>
    <w:rsid w:val="00FC6F19"/>
    <w:rsid w:val="00FD7433"/>
    <w:rsid w:val="00FE3D3C"/>
    <w:rsid w:val="00FF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7157"/>
  <w15:chartTrackingRefBased/>
  <w15:docId w15:val="{4EF3B44D-B731-4CDB-9944-D870BBB2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7D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67B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271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75E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E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5E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5EEE"/>
    <w:rPr>
      <w:rFonts w:ascii="Calibri" w:hAnsi="Calibri" w:cs="Calibri"/>
      <w:noProof/>
      <w:lang w:val="en-US"/>
    </w:rPr>
  </w:style>
  <w:style w:type="table" w:styleId="ListTable6Colorful">
    <w:name w:val="List Table 6 Colorful"/>
    <w:basedOn w:val="TableNormal"/>
    <w:uiPriority w:val="51"/>
    <w:rsid w:val="00FD74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fyan Tahir</dc:creator>
  <cp:keywords/>
  <dc:description/>
  <cp:lastModifiedBy>Laura Goodfellow</cp:lastModifiedBy>
  <cp:revision>2</cp:revision>
  <dcterms:created xsi:type="dcterms:W3CDTF">2022-11-09T15:16:00Z</dcterms:created>
  <dcterms:modified xsi:type="dcterms:W3CDTF">2022-11-09T15:16:00Z</dcterms:modified>
</cp:coreProperties>
</file>